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E31" w:rsidRPr="00B61BA2" w:rsidRDefault="00105E31" w:rsidP="00105E31">
      <w:pPr>
        <w:spacing w:line="360" w:lineRule="auto"/>
        <w:rPr>
          <w:rStyle w:val="apple-converted-space"/>
          <w:rFonts w:ascii="Times New Roman" w:hAnsi="Times New Roman"/>
          <w:b/>
          <w:color w:val="000000"/>
          <w:sz w:val="28"/>
          <w:szCs w:val="28"/>
          <w:shd w:val="clear" w:color="auto" w:fill="FFFFFF"/>
        </w:rPr>
      </w:pPr>
      <w:r w:rsidRPr="00B61BA2">
        <w:rPr>
          <w:rStyle w:val="apple-converted-space"/>
          <w:rFonts w:ascii="Times New Roman" w:hAnsi="Times New Roman" w:hint="eastAsia"/>
          <w:b/>
          <w:color w:val="000000"/>
          <w:sz w:val="28"/>
          <w:szCs w:val="28"/>
          <w:shd w:val="clear" w:color="auto" w:fill="FFFFFF"/>
        </w:rPr>
        <w:t>TABLE</w:t>
      </w:r>
      <w:r w:rsidR="006C500F">
        <w:rPr>
          <w:rStyle w:val="apple-converted-space"/>
          <w:rFonts w:ascii="Times New Roman" w:hAnsi="Times New Roman"/>
          <w:b/>
          <w:color w:val="000000"/>
          <w:sz w:val="28"/>
          <w:szCs w:val="28"/>
          <w:shd w:val="clear" w:color="auto" w:fill="FFFFFF"/>
        </w:rPr>
        <w:t xml:space="preserve"> </w:t>
      </w:r>
      <w:r w:rsidRPr="00B61BA2">
        <w:rPr>
          <w:rStyle w:val="apple-converted-space"/>
          <w:rFonts w:ascii="Times New Roman" w:hAnsi="Times New Roman" w:hint="eastAsia"/>
          <w:b/>
          <w:color w:val="000000"/>
          <w:sz w:val="28"/>
          <w:szCs w:val="28"/>
          <w:shd w:val="clear" w:color="auto" w:fill="FFFFFF"/>
        </w:rPr>
        <w:t>S</w:t>
      </w:r>
      <w:bookmarkStart w:id="0" w:name="_GoBack"/>
      <w:bookmarkEnd w:id="0"/>
    </w:p>
    <w:p w:rsidR="00105E31" w:rsidRPr="00B61BA2" w:rsidRDefault="00105E31" w:rsidP="00105E31">
      <w:pPr>
        <w:spacing w:line="360" w:lineRule="auto"/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105E31" w:rsidRPr="00B61BA2" w:rsidRDefault="00105E31" w:rsidP="00105E31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B61BA2"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Table S1. </w:t>
      </w:r>
      <w:r w:rsidRPr="00B61BA2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Primers used for Real time RT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946"/>
      </w:tblGrid>
      <w:tr w:rsidR="00105E31" w:rsidRPr="00B61BA2" w:rsidTr="000024D7">
        <w:trPr>
          <w:trHeight w:val="45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5E31" w:rsidRPr="00B61BA2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5E31" w:rsidRPr="00B61BA2" w:rsidRDefault="00105E31" w:rsidP="000024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>5’-3’ sequence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PK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α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GGAACCACAAGCAGTATT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GTCCTTCTGAATCCAACAT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K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94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GGATTGGGATTTGACCAGCAG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TGGCACAGGCACATTGAAGT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K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γ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94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AGCCACAAGTTCACCGCTC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GGACACTCGAAGGTCACAAAT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K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δ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4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GTGCAGAAGAAGCCGACCAT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CCCGCATTAGCACAATCTGGA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K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ε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94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CGAGGCCGTGAGCTTGAAG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GCAATGTAGGGGTCGAGAAGG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K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94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AGAGCCTCCAGTAGACGACAA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CGGGATGAGGAAATGTAAGCAA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K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η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94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CTGGACCCCTATCTGACGGT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TGTACGTGGGTTTGTTGGTCT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K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θ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94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TGGACAATCCCTTTTACCCACG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GTCTCTGGAGGGGCAAGATTCA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K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ι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94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AGGTCCGGGTGAAAGCCTA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50" w:firstLine="8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5'  </w:t>
            </w:r>
            <w:r w:rsidRPr="00297EFB">
              <w:rPr>
                <w:rFonts w:ascii="Times New Roman" w:hAnsi="Times New Roman"/>
                <w:sz w:val="24"/>
                <w:szCs w:val="24"/>
              </w:rPr>
              <w:t>TGAAGAGCTGTTCGTTGTCAAA</w:t>
            </w: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 xml:space="preserve">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>β-act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946" w:type="dxa"/>
            <w:shd w:val="clear" w:color="auto" w:fill="D9D9D9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>5'  ACTTAGTTGCGTTACACCCTT  3'</w:t>
            </w:r>
          </w:p>
        </w:tc>
      </w:tr>
      <w:tr w:rsidR="00105E31" w:rsidRPr="00B61BA2" w:rsidTr="000024D7">
        <w:trPr>
          <w:trHeight w:val="454"/>
        </w:trPr>
        <w:tc>
          <w:tcPr>
            <w:tcW w:w="1526" w:type="dxa"/>
          </w:tcPr>
          <w:p w:rsidR="00105E31" w:rsidRPr="00297EFB" w:rsidRDefault="00105E31" w:rsidP="000024D7">
            <w:pPr>
              <w:spacing w:line="360" w:lineRule="auto"/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7E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946" w:type="dxa"/>
          </w:tcPr>
          <w:p w:rsidR="00105E31" w:rsidRPr="00297EFB" w:rsidRDefault="00105E31" w:rsidP="000024D7">
            <w:pPr>
              <w:spacing w:line="360" w:lineRule="auto"/>
              <w:jc w:val="center"/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</w:pPr>
            <w:r w:rsidRPr="00297EFB">
              <w:rPr>
                <w:rFonts w:ascii="Times New Roman" w:eastAsia="HelveticaNeueLT Std Lt" w:hAnsi="Times New Roman"/>
                <w:color w:val="000000"/>
                <w:kern w:val="0"/>
                <w:sz w:val="24"/>
                <w:szCs w:val="24"/>
              </w:rPr>
              <w:t>5'  GTCACCTTCACCGTTCCA  3'</w:t>
            </w:r>
          </w:p>
        </w:tc>
      </w:tr>
    </w:tbl>
    <w:p w:rsidR="00105E31" w:rsidRPr="00B61BA2" w:rsidRDefault="00105E31" w:rsidP="00105E31">
      <w:pPr>
        <w:spacing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B61BA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, forward; R, reverse</w:t>
      </w:r>
    </w:p>
    <w:p w:rsidR="00105E31" w:rsidRPr="00B61BA2" w:rsidRDefault="00105E31" w:rsidP="00105E31">
      <w:pPr>
        <w:spacing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105E31" w:rsidRDefault="00105E31" w:rsidP="00105E31">
      <w:pPr>
        <w:spacing w:line="360" w:lineRule="auto"/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105E31" w:rsidRDefault="00105E31" w:rsidP="00105E31">
      <w:pPr>
        <w:spacing w:line="360" w:lineRule="auto"/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105E31" w:rsidRDefault="00105E31" w:rsidP="00105E31">
      <w:pPr>
        <w:spacing w:line="360" w:lineRule="auto"/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105E31" w:rsidRPr="009347EB" w:rsidRDefault="00105E31" w:rsidP="00105E31">
      <w:pPr>
        <w:spacing w:line="360" w:lineRule="auto"/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B61BA2"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lastRenderedPageBreak/>
        <w:t xml:space="preserve">Table S2. </w:t>
      </w:r>
      <w:r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Sequence of small interfering RNA (siRNA) </w:t>
      </w:r>
      <w:r w:rsidRPr="009347EB"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ag</w:t>
      </w:r>
      <w:r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a</w:t>
      </w:r>
      <w:r w:rsidRPr="009347EB"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inst PKCα</w:t>
      </w:r>
    </w:p>
    <w:tbl>
      <w:tblPr>
        <w:tblW w:w="79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103"/>
      </w:tblGrid>
      <w:tr w:rsidR="00105E31" w:rsidRPr="00B61BA2" w:rsidTr="000024D7">
        <w:trPr>
          <w:trHeight w:val="454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5E31" w:rsidRPr="00B61BA2" w:rsidRDefault="00105E31" w:rsidP="000024D7">
            <w:pPr>
              <w:spacing w:line="360" w:lineRule="auto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B61BA2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5E31" w:rsidRPr="00B61BA2" w:rsidRDefault="00105E31" w:rsidP="002D7305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B61BA2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5’-3’ sequence</w:t>
            </w:r>
          </w:p>
        </w:tc>
      </w:tr>
      <w:tr w:rsidR="00105E31" w:rsidRPr="00B61BA2" w:rsidTr="000024D7">
        <w:trPr>
          <w:trHeight w:val="454"/>
        </w:trPr>
        <w:tc>
          <w:tcPr>
            <w:tcW w:w="2802" w:type="dxa"/>
            <w:shd w:val="clear" w:color="auto" w:fill="D9D9D9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RNA-1 sense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9347EB">
              <w:rPr>
                <w:rFonts w:ascii="Times New Roman" w:hAnsi="Times New Roman"/>
                <w:color w:val="000000"/>
                <w:sz w:val="24"/>
                <w:szCs w:val="24"/>
              </w:rPr>
              <w:t>GCUCCACACUAAAUCCGCATT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  <w:tr w:rsidR="00105E31" w:rsidRPr="00B61BA2" w:rsidTr="000024D7">
        <w:trPr>
          <w:trHeight w:val="454"/>
        </w:trPr>
        <w:tc>
          <w:tcPr>
            <w:tcW w:w="2802" w:type="dxa"/>
            <w:vAlign w:val="center"/>
          </w:tcPr>
          <w:p w:rsidR="00105E31" w:rsidRPr="00B61BA2" w:rsidRDefault="00105E31" w:rsidP="000024D7">
            <w:pPr>
              <w:ind w:firstLineChars="400" w:firstLine="9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9347EB">
              <w:rPr>
                <w:rFonts w:ascii="Times New Roman" w:hAnsi="Times New Roman"/>
                <w:color w:val="000000"/>
                <w:sz w:val="24"/>
                <w:szCs w:val="24"/>
              </w:rPr>
              <w:t>UGCGGAUUUAGUGUGGAGCGG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  <w:tr w:rsidR="00105E31" w:rsidRPr="00B61BA2" w:rsidTr="000024D7">
        <w:trPr>
          <w:trHeight w:val="454"/>
        </w:trPr>
        <w:tc>
          <w:tcPr>
            <w:tcW w:w="2802" w:type="dxa"/>
            <w:shd w:val="clear" w:color="auto" w:fill="D9D9D9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RNA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2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9347EB">
              <w:rPr>
                <w:rFonts w:ascii="Times New Roman" w:hAnsi="Times New Roman"/>
                <w:color w:val="000000"/>
                <w:sz w:val="24"/>
                <w:szCs w:val="24"/>
              </w:rPr>
              <w:t>UGCGGAUUUAGUGUGGAGCGG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F7217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>3’</w:t>
            </w:r>
          </w:p>
        </w:tc>
      </w:tr>
      <w:tr w:rsidR="00105E31" w:rsidRPr="00B61BA2" w:rsidTr="000024D7">
        <w:trPr>
          <w:trHeight w:val="454"/>
        </w:trPr>
        <w:tc>
          <w:tcPr>
            <w:tcW w:w="2802" w:type="dxa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tisense</w:t>
            </w:r>
          </w:p>
        </w:tc>
        <w:tc>
          <w:tcPr>
            <w:tcW w:w="5103" w:type="dxa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9347EB">
              <w:rPr>
                <w:rFonts w:ascii="Times New Roman" w:hAnsi="Times New Roman"/>
                <w:color w:val="000000"/>
                <w:sz w:val="24"/>
                <w:szCs w:val="24"/>
              </w:rPr>
              <w:t>UUCCGGAAUGGGUACGUUGTA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  <w:tr w:rsidR="00105E31" w:rsidRPr="00B61BA2" w:rsidTr="000024D7">
        <w:trPr>
          <w:trHeight w:val="454"/>
        </w:trPr>
        <w:tc>
          <w:tcPr>
            <w:tcW w:w="2802" w:type="dxa"/>
            <w:shd w:val="clear" w:color="auto" w:fill="D9D9D9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RNA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3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9347EB">
              <w:rPr>
                <w:rFonts w:ascii="Times New Roman" w:hAnsi="Times New Roman"/>
                <w:color w:val="000000"/>
                <w:sz w:val="24"/>
                <w:szCs w:val="24"/>
              </w:rPr>
              <w:t>GGCUGUACUUCGUCAUGGATT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  <w:tr w:rsidR="00105E31" w:rsidRPr="00B61BA2" w:rsidTr="000024D7">
        <w:trPr>
          <w:trHeight w:val="454"/>
        </w:trPr>
        <w:tc>
          <w:tcPr>
            <w:tcW w:w="2802" w:type="dxa"/>
            <w:vAlign w:val="center"/>
          </w:tcPr>
          <w:p w:rsidR="00105E31" w:rsidRPr="00B61BA2" w:rsidRDefault="00105E31" w:rsidP="000024D7">
            <w:pPr>
              <w:ind w:firstLineChars="400" w:firstLine="9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vAlign w:val="center"/>
          </w:tcPr>
          <w:p w:rsidR="00105E31" w:rsidRPr="00B61BA2" w:rsidRDefault="00105E31" w:rsidP="000024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9347EB">
              <w:rPr>
                <w:rFonts w:ascii="Times New Roman" w:hAnsi="Times New Roman"/>
                <w:color w:val="000000"/>
                <w:sz w:val="24"/>
                <w:szCs w:val="24"/>
              </w:rPr>
              <w:t>UCCAUGACGAAGUACAGCCGA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</w:tbl>
    <w:p w:rsidR="00105E31" w:rsidRPr="00B61BA2" w:rsidRDefault="00105E31" w:rsidP="00105E31">
      <w:pPr>
        <w:rPr>
          <w:rFonts w:ascii="Times New Roman" w:hAnsi="Times New Roman"/>
          <w:sz w:val="24"/>
          <w:szCs w:val="24"/>
        </w:rPr>
      </w:pPr>
      <w:r w:rsidRPr="00B61BA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, forward; R, reverse</w:t>
      </w:r>
    </w:p>
    <w:p w:rsidR="00105E31" w:rsidRPr="00B61BA2" w:rsidRDefault="00105E31" w:rsidP="00105E31">
      <w:pPr>
        <w:spacing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F7217A" w:rsidRPr="009347EB" w:rsidRDefault="00F7217A" w:rsidP="00F7217A">
      <w:pPr>
        <w:spacing w:line="360" w:lineRule="auto"/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Table S</w:t>
      </w:r>
      <w:r>
        <w:rPr>
          <w:rStyle w:val="apple-converted-space"/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3</w:t>
      </w:r>
      <w:r w:rsidRPr="00B61BA2"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Sequence of small interfering RNA (siRNA) </w:t>
      </w:r>
      <w:r w:rsidRPr="009347EB"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ag</w:t>
      </w:r>
      <w:r>
        <w:rPr>
          <w:rStyle w:val="apple-converted-space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ainst </w:t>
      </w:r>
      <w:r>
        <w:rPr>
          <w:rStyle w:val="apple-converted-space"/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p65</w:t>
      </w:r>
    </w:p>
    <w:tbl>
      <w:tblPr>
        <w:tblW w:w="79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103"/>
      </w:tblGrid>
      <w:tr w:rsidR="00F7217A" w:rsidRPr="00B61BA2" w:rsidTr="00D63AEE">
        <w:trPr>
          <w:trHeight w:val="454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217A" w:rsidRPr="00B61BA2" w:rsidRDefault="00F7217A" w:rsidP="00D63AEE">
            <w:pPr>
              <w:spacing w:line="360" w:lineRule="auto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B61BA2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217A" w:rsidRPr="00B61BA2" w:rsidRDefault="00F7217A" w:rsidP="00D63AEE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B61BA2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5’-3’ sequence</w:t>
            </w:r>
          </w:p>
        </w:tc>
      </w:tr>
      <w:tr w:rsidR="00F7217A" w:rsidRPr="00B61BA2" w:rsidTr="00D63AEE">
        <w:trPr>
          <w:trHeight w:val="454"/>
        </w:trPr>
        <w:tc>
          <w:tcPr>
            <w:tcW w:w="2802" w:type="dxa"/>
            <w:shd w:val="clear" w:color="auto" w:fill="D9D9D9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RNA-1 sense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F7217A">
              <w:rPr>
                <w:rFonts w:ascii="Times New Roman" w:hAnsi="Times New Roman"/>
                <w:color w:val="000000"/>
                <w:sz w:val="24"/>
                <w:szCs w:val="24"/>
              </w:rPr>
              <w:t>GGAGUACCCUGAGGCUAUATT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  <w:tr w:rsidR="00F7217A" w:rsidRPr="00B61BA2" w:rsidTr="00D63AEE">
        <w:trPr>
          <w:trHeight w:val="454"/>
        </w:trPr>
        <w:tc>
          <w:tcPr>
            <w:tcW w:w="2802" w:type="dxa"/>
            <w:vAlign w:val="center"/>
          </w:tcPr>
          <w:p w:rsidR="00F7217A" w:rsidRPr="00B61BA2" w:rsidRDefault="00F7217A" w:rsidP="00D63AEE">
            <w:pPr>
              <w:ind w:firstLineChars="400" w:firstLine="9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F7217A">
              <w:rPr>
                <w:rFonts w:ascii="Times New Roman" w:hAnsi="Times New Roman"/>
                <w:color w:val="000000"/>
                <w:sz w:val="24"/>
                <w:szCs w:val="24"/>
              </w:rPr>
              <w:t>UAUAGCCUCAGGGUACUCCAT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  <w:tr w:rsidR="00F7217A" w:rsidRPr="00B61BA2" w:rsidTr="00D63AEE">
        <w:trPr>
          <w:trHeight w:val="454"/>
        </w:trPr>
        <w:tc>
          <w:tcPr>
            <w:tcW w:w="2802" w:type="dxa"/>
            <w:shd w:val="clear" w:color="auto" w:fill="D9D9D9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RNA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2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F7217A">
              <w:rPr>
                <w:rFonts w:ascii="Times New Roman" w:hAnsi="Times New Roman"/>
                <w:color w:val="000000"/>
                <w:sz w:val="24"/>
                <w:szCs w:val="24"/>
              </w:rPr>
              <w:t>CCCUUUACGUCAUCCCUGAT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>3’</w:t>
            </w:r>
          </w:p>
        </w:tc>
      </w:tr>
      <w:tr w:rsidR="00F7217A" w:rsidRPr="00B61BA2" w:rsidTr="00D63AEE">
        <w:trPr>
          <w:trHeight w:val="454"/>
        </w:trPr>
        <w:tc>
          <w:tcPr>
            <w:tcW w:w="2802" w:type="dxa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tisense</w:t>
            </w:r>
          </w:p>
        </w:tc>
        <w:tc>
          <w:tcPr>
            <w:tcW w:w="5103" w:type="dxa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F7217A">
              <w:rPr>
                <w:rFonts w:ascii="Times New Roman" w:hAnsi="Times New Roman"/>
                <w:color w:val="000000"/>
                <w:sz w:val="24"/>
                <w:szCs w:val="24"/>
              </w:rPr>
              <w:t>UCAGGGAUGACGUAAAGGGAT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  <w:tr w:rsidR="00F7217A" w:rsidRPr="00B61BA2" w:rsidTr="00D63AEE">
        <w:trPr>
          <w:trHeight w:val="454"/>
        </w:trPr>
        <w:tc>
          <w:tcPr>
            <w:tcW w:w="2802" w:type="dxa"/>
            <w:shd w:val="clear" w:color="auto" w:fill="D9D9D9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RNA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3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F7217A">
              <w:rPr>
                <w:rFonts w:ascii="Times New Roman" w:hAnsi="Times New Roman"/>
                <w:color w:val="000000"/>
                <w:sz w:val="24"/>
                <w:szCs w:val="24"/>
              </w:rPr>
              <w:t>GGACAUAUGAGACCUUCAATT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  <w:tr w:rsidR="00F7217A" w:rsidRPr="00B61BA2" w:rsidTr="00D63AEE">
        <w:trPr>
          <w:trHeight w:val="454"/>
        </w:trPr>
        <w:tc>
          <w:tcPr>
            <w:tcW w:w="2802" w:type="dxa"/>
            <w:vAlign w:val="center"/>
          </w:tcPr>
          <w:p w:rsidR="00F7217A" w:rsidRPr="00B61BA2" w:rsidRDefault="00F7217A" w:rsidP="00D63AEE">
            <w:pPr>
              <w:ind w:firstLineChars="400" w:firstLine="9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vAlign w:val="center"/>
          </w:tcPr>
          <w:p w:rsidR="00F7217A" w:rsidRPr="00B61BA2" w:rsidRDefault="00F7217A" w:rsidP="00D63A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r w:rsidRPr="00F7217A">
              <w:rPr>
                <w:rFonts w:ascii="Times New Roman" w:hAnsi="Times New Roman"/>
                <w:color w:val="000000"/>
                <w:sz w:val="24"/>
                <w:szCs w:val="24"/>
              </w:rPr>
              <w:t>UUGAAGGUCUCAUAUGUCCTT</w:t>
            </w:r>
            <w:r w:rsidRPr="00B61B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’</w:t>
            </w:r>
          </w:p>
        </w:tc>
      </w:tr>
    </w:tbl>
    <w:p w:rsidR="00F7217A" w:rsidRPr="00B61BA2" w:rsidRDefault="00F7217A" w:rsidP="00F7217A">
      <w:pPr>
        <w:rPr>
          <w:rFonts w:ascii="Times New Roman" w:hAnsi="Times New Roman"/>
          <w:sz w:val="24"/>
          <w:szCs w:val="24"/>
        </w:rPr>
      </w:pPr>
      <w:r w:rsidRPr="00B61BA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, forward; R, reverse</w:t>
      </w:r>
    </w:p>
    <w:p w:rsidR="00105E31" w:rsidRPr="00B61BA2" w:rsidRDefault="00105E31" w:rsidP="00105E31">
      <w:pPr>
        <w:rPr>
          <w:rFonts w:ascii="Times New Roman" w:hAnsi="Times New Roman"/>
          <w:sz w:val="24"/>
          <w:szCs w:val="24"/>
        </w:rPr>
      </w:pPr>
    </w:p>
    <w:p w:rsidR="00105E31" w:rsidRPr="00B61BA2" w:rsidRDefault="00105E31" w:rsidP="00105E31">
      <w:pPr>
        <w:rPr>
          <w:rFonts w:ascii="Times New Roman" w:hAnsi="Times New Roman"/>
          <w:sz w:val="24"/>
          <w:szCs w:val="24"/>
        </w:rPr>
      </w:pPr>
    </w:p>
    <w:p w:rsidR="00105E31" w:rsidRPr="00B61BA2" w:rsidRDefault="00105E31" w:rsidP="00105E31">
      <w:pPr>
        <w:rPr>
          <w:rFonts w:ascii="Times New Roman" w:hAnsi="Times New Roman"/>
          <w:sz w:val="24"/>
          <w:szCs w:val="24"/>
        </w:rPr>
      </w:pPr>
    </w:p>
    <w:p w:rsidR="00105E31" w:rsidRPr="00B61BA2" w:rsidRDefault="00105E31" w:rsidP="00105E31">
      <w:pPr>
        <w:rPr>
          <w:rFonts w:ascii="Times New Roman" w:hAnsi="Times New Roman"/>
          <w:sz w:val="24"/>
          <w:szCs w:val="24"/>
        </w:rPr>
      </w:pPr>
    </w:p>
    <w:p w:rsidR="00105E31" w:rsidRPr="00B61BA2" w:rsidRDefault="00105E31" w:rsidP="00105E31">
      <w:pPr>
        <w:rPr>
          <w:rFonts w:ascii="Times New Roman" w:hAnsi="Times New Roman"/>
          <w:sz w:val="24"/>
          <w:szCs w:val="24"/>
        </w:rPr>
      </w:pPr>
    </w:p>
    <w:p w:rsidR="00C11F3D" w:rsidRDefault="00C11F3D"/>
    <w:sectPr w:rsidR="00C11F3D" w:rsidSect="00AC3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477" w:rsidRDefault="00AF0477" w:rsidP="00105E31">
      <w:r>
        <w:separator/>
      </w:r>
    </w:p>
  </w:endnote>
  <w:endnote w:type="continuationSeparator" w:id="0">
    <w:p w:rsidR="00AF0477" w:rsidRDefault="00AF0477" w:rsidP="00105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 Std L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477" w:rsidRDefault="00AF0477" w:rsidP="00105E31">
      <w:r>
        <w:separator/>
      </w:r>
    </w:p>
  </w:footnote>
  <w:footnote w:type="continuationSeparator" w:id="0">
    <w:p w:rsidR="00AF0477" w:rsidRDefault="00AF0477" w:rsidP="00105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A3EF921-64C5-47FA-9CCF-7DEE9616BC7E}"/>
  </w:docVars>
  <w:rsids>
    <w:rsidRoot w:val="002F2B14"/>
    <w:rsid w:val="00105E31"/>
    <w:rsid w:val="0024070F"/>
    <w:rsid w:val="002D7305"/>
    <w:rsid w:val="002F2B14"/>
    <w:rsid w:val="006C500F"/>
    <w:rsid w:val="007D4A60"/>
    <w:rsid w:val="00AF0477"/>
    <w:rsid w:val="00C11F3D"/>
    <w:rsid w:val="00F7217A"/>
    <w:rsid w:val="00FC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5C62D"/>
  <w15:chartTrackingRefBased/>
  <w15:docId w15:val="{0CFC9571-B224-4F58-8509-7C9CA1FD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105E3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E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E31"/>
    <w:rPr>
      <w:sz w:val="18"/>
      <w:szCs w:val="18"/>
    </w:rPr>
  </w:style>
  <w:style w:type="character" w:customStyle="1" w:styleId="apple-converted-space">
    <w:name w:val="apple-converted-space"/>
    <w:basedOn w:val="a0"/>
    <w:rsid w:val="00105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小鲁</dc:creator>
  <cp:keywords/>
  <dc:description/>
  <cp:lastModifiedBy>崔小鲁</cp:lastModifiedBy>
  <cp:revision>5</cp:revision>
  <dcterms:created xsi:type="dcterms:W3CDTF">2016-10-18T09:31:00Z</dcterms:created>
  <dcterms:modified xsi:type="dcterms:W3CDTF">2016-10-24T14:52:00Z</dcterms:modified>
</cp:coreProperties>
</file>